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E40CF" w14:textId="77777777" w:rsidR="005D1A71" w:rsidRPr="007D37C1" w:rsidRDefault="005D1A71" w:rsidP="005D1A71">
      <w:pPr>
        <w:rPr>
          <w:rFonts w:ascii="Times New Roman" w:hAnsi="Times New Roman" w:cs="Times New Roman"/>
        </w:rPr>
      </w:pPr>
      <w:r w:rsidRPr="007D37C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7D37C1">
        <w:rPr>
          <w:rFonts w:ascii="Times New Roman" w:hAnsi="Times New Roman" w:cs="Times New Roman"/>
          <w:b/>
          <w:bCs/>
        </w:rPr>
        <w:t>3.</w:t>
      </w:r>
      <w:r w:rsidRPr="007D37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7D37C1">
        <w:rPr>
          <w:rFonts w:ascii="Times New Roman" w:hAnsi="Times New Roman" w:cs="Times New Roman"/>
        </w:rPr>
        <w:t>ifferentially expressed</w:t>
      </w:r>
      <w:r>
        <w:rPr>
          <w:rFonts w:ascii="Times New Roman" w:hAnsi="Times New Roman" w:cs="Times New Roman"/>
        </w:rPr>
        <w:t xml:space="preserve"> ORGs in OSCC tissues vs. adjacent normal tissues.</w:t>
      </w:r>
    </w:p>
    <w:tbl>
      <w:tblPr>
        <w:tblW w:w="8036" w:type="dxa"/>
        <w:tblLook w:val="04A0" w:firstRow="1" w:lastRow="0" w:firstColumn="1" w:lastColumn="0" w:noHBand="0" w:noVBand="1"/>
      </w:tblPr>
      <w:tblGrid>
        <w:gridCol w:w="1390"/>
        <w:gridCol w:w="1587"/>
        <w:gridCol w:w="1701"/>
        <w:gridCol w:w="1276"/>
        <w:gridCol w:w="1276"/>
        <w:gridCol w:w="1041"/>
      </w:tblGrid>
      <w:tr w:rsidR="005D1A71" w:rsidRPr="007D37C1" w14:paraId="375BEAB3" w14:textId="77777777" w:rsidTr="002B7141">
        <w:trPr>
          <w:trHeight w:val="278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924B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30A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5BD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635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206F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986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5D1A71" w:rsidRPr="007D37C1" w14:paraId="1F44B45C" w14:textId="77777777" w:rsidTr="002B7141">
        <w:trPr>
          <w:trHeight w:val="278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B3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2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5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A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95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BC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7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2AD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0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2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7</w:t>
            </w:r>
          </w:p>
        </w:tc>
      </w:tr>
      <w:tr w:rsidR="005D1A71" w:rsidRPr="007D37C1" w14:paraId="54744AC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E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11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3C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4A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2C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6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1</w:t>
            </w:r>
          </w:p>
        </w:tc>
      </w:tr>
      <w:tr w:rsidR="005D1A71" w:rsidRPr="007D37C1" w14:paraId="59D5424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7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5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1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4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44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33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169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0</w:t>
            </w:r>
          </w:p>
        </w:tc>
      </w:tr>
      <w:tr w:rsidR="005D1A71" w:rsidRPr="007D37C1" w14:paraId="153D9BD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343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E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6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3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9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02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ABB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81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3</w:t>
            </w:r>
          </w:p>
        </w:tc>
      </w:tr>
      <w:tr w:rsidR="005D1A71" w:rsidRPr="007D37C1" w14:paraId="2C8A40E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B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127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7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7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E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7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7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04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2</w:t>
            </w:r>
          </w:p>
        </w:tc>
      </w:tr>
      <w:tr w:rsidR="005D1A71" w:rsidRPr="007D37C1" w14:paraId="508ACA5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B9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D1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9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4C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8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4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9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60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E-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2E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14</w:t>
            </w:r>
          </w:p>
        </w:tc>
      </w:tr>
      <w:tr w:rsidR="005D1A71" w:rsidRPr="007D37C1" w14:paraId="12826F7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F3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AE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98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2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2E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6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3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8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16</w:t>
            </w:r>
          </w:p>
        </w:tc>
      </w:tr>
      <w:tr w:rsidR="005D1A71" w:rsidRPr="007D37C1" w14:paraId="5D6224F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2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00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D9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1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B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50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14</w:t>
            </w:r>
          </w:p>
        </w:tc>
      </w:tr>
      <w:tr w:rsidR="005D1A71" w:rsidRPr="007D37C1" w14:paraId="33F3948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9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22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7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B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4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7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B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5E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1</w:t>
            </w:r>
          </w:p>
        </w:tc>
      </w:tr>
      <w:tr w:rsidR="005D1A71" w:rsidRPr="007D37C1" w14:paraId="482A7B4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3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C2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BFB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6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78A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A9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FB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5</w:t>
            </w:r>
          </w:p>
        </w:tc>
      </w:tr>
      <w:tr w:rsidR="005D1A71" w:rsidRPr="007D37C1" w14:paraId="1DF99B7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E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18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6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C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D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B9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C9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0</w:t>
            </w:r>
          </w:p>
        </w:tc>
      </w:tr>
      <w:tr w:rsidR="005D1A71" w:rsidRPr="007D37C1" w14:paraId="5216133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F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4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1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8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1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9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97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8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5</w:t>
            </w:r>
          </w:p>
        </w:tc>
      </w:tr>
      <w:tr w:rsidR="005D1A71" w:rsidRPr="007D37C1" w14:paraId="7EB274F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A1D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0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577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2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A1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D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E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15</w:t>
            </w:r>
          </w:p>
        </w:tc>
      </w:tr>
      <w:tr w:rsidR="005D1A71" w:rsidRPr="007D37C1" w14:paraId="6650CF8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ED4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2C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A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3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C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7F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AD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E-13</w:t>
            </w:r>
          </w:p>
        </w:tc>
      </w:tr>
      <w:tr w:rsidR="005D1A71" w:rsidRPr="007D37C1" w14:paraId="47909FC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9E6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85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8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70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5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D3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B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6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59</w:t>
            </w:r>
          </w:p>
        </w:tc>
      </w:tr>
      <w:tr w:rsidR="005D1A71" w:rsidRPr="007D37C1" w14:paraId="5B0EC9A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F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B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7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775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4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B6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1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6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5</w:t>
            </w:r>
          </w:p>
        </w:tc>
      </w:tr>
      <w:tr w:rsidR="005D1A71" w:rsidRPr="007D37C1" w14:paraId="4BCEBC6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5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78A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A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9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6D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5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64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0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09</w:t>
            </w:r>
          </w:p>
        </w:tc>
      </w:tr>
      <w:tr w:rsidR="005D1A71" w:rsidRPr="007D37C1" w14:paraId="5C636DC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A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B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3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A2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3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02C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57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</w:tr>
      <w:tr w:rsidR="005D1A71" w:rsidRPr="007D37C1" w14:paraId="0EB1B48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44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9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5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BCF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1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65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CD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07</w:t>
            </w:r>
          </w:p>
        </w:tc>
      </w:tr>
      <w:tr w:rsidR="005D1A71" w:rsidRPr="007D37C1" w14:paraId="0B950DE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C3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0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0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6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501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A2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F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3</w:t>
            </w:r>
          </w:p>
        </w:tc>
      </w:tr>
      <w:tr w:rsidR="005D1A71" w:rsidRPr="007D37C1" w14:paraId="452E4FD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6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C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9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77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7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A6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6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1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D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</w:tr>
      <w:tr w:rsidR="005D1A71" w:rsidRPr="007D37C1" w14:paraId="07806B5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F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CS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B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5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CE8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1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65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1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8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06</w:t>
            </w:r>
          </w:p>
        </w:tc>
      </w:tr>
      <w:tr w:rsidR="005D1A71" w:rsidRPr="007D37C1" w14:paraId="152FD05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0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C1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7C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7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41F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3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2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98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08</w:t>
            </w:r>
          </w:p>
        </w:tc>
      </w:tr>
      <w:tr w:rsidR="005D1A71" w:rsidRPr="007D37C1" w14:paraId="730D143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E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1B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6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E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1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6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87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13</w:t>
            </w:r>
          </w:p>
        </w:tc>
      </w:tr>
      <w:tr w:rsidR="005D1A71" w:rsidRPr="007D37C1" w14:paraId="277CCEC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8A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F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F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0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8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6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AA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81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</w:t>
            </w:r>
          </w:p>
        </w:tc>
      </w:tr>
      <w:tr w:rsidR="005D1A71" w:rsidRPr="007D37C1" w14:paraId="3A3D973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A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54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9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3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5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32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C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9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14</w:t>
            </w:r>
          </w:p>
        </w:tc>
      </w:tr>
      <w:tr w:rsidR="005D1A71" w:rsidRPr="007D37C1" w14:paraId="2C71DF7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57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F4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41C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69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A6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1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11</w:t>
            </w:r>
          </w:p>
        </w:tc>
      </w:tr>
      <w:tr w:rsidR="005D1A71" w:rsidRPr="007D37C1" w14:paraId="33F682A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AE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A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3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A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9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14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4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A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6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E-16</w:t>
            </w:r>
          </w:p>
        </w:tc>
      </w:tr>
      <w:tr w:rsidR="005D1A71" w:rsidRPr="007D37C1" w14:paraId="177A583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1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J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FA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3B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721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3E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BD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48</w:t>
            </w:r>
          </w:p>
        </w:tc>
      </w:tr>
      <w:tr w:rsidR="005D1A71" w:rsidRPr="007D37C1" w14:paraId="4E77F91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B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0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3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620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4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9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F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BD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12</w:t>
            </w:r>
          </w:p>
        </w:tc>
      </w:tr>
      <w:tr w:rsidR="005D1A71" w:rsidRPr="007D37C1" w14:paraId="301B274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A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8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0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0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2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F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1D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8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9</w:t>
            </w:r>
          </w:p>
        </w:tc>
      </w:tr>
      <w:tr w:rsidR="005D1A71" w:rsidRPr="007D37C1" w14:paraId="2E7F360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91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6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A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1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A9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03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3</w:t>
            </w:r>
          </w:p>
        </w:tc>
      </w:tr>
      <w:tr w:rsidR="005D1A71" w:rsidRPr="007D37C1" w14:paraId="037806D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85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95D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3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C5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9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1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5A7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7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E-09</w:t>
            </w:r>
          </w:p>
        </w:tc>
      </w:tr>
      <w:tr w:rsidR="005D1A71" w:rsidRPr="007D37C1" w14:paraId="74FA2DA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A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0C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7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8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5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3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07</w:t>
            </w:r>
          </w:p>
        </w:tc>
      </w:tr>
      <w:tr w:rsidR="005D1A71" w:rsidRPr="007D37C1" w14:paraId="503A6A2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3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TRI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A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7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97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8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3B2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66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5D1A71" w:rsidRPr="007D37C1" w14:paraId="3E13014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EE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0A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7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CC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1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1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F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6D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11</w:t>
            </w:r>
          </w:p>
        </w:tc>
      </w:tr>
      <w:tr w:rsidR="005D1A71" w:rsidRPr="007D37C1" w14:paraId="1D0C9CB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1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95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2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3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.2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C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04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68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8</w:t>
            </w:r>
          </w:p>
        </w:tc>
      </w:tr>
      <w:tr w:rsidR="005D1A71" w:rsidRPr="007D37C1" w14:paraId="4C12BFD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E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0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5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12D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0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9A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0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2E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7</w:t>
            </w:r>
          </w:p>
        </w:tc>
      </w:tr>
      <w:tr w:rsidR="005D1A71" w:rsidRPr="007D37C1" w14:paraId="74A63FC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19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A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1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51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5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0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9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2E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12</w:t>
            </w:r>
          </w:p>
        </w:tc>
      </w:tr>
      <w:tr w:rsidR="005D1A71" w:rsidRPr="007D37C1" w14:paraId="3F00F2D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D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7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2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9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4D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65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C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07</w:t>
            </w:r>
          </w:p>
        </w:tc>
      </w:tr>
      <w:tr w:rsidR="005D1A71" w:rsidRPr="007D37C1" w14:paraId="4E8432A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7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3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8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0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6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9B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E-13</w:t>
            </w:r>
          </w:p>
        </w:tc>
      </w:tr>
      <w:tr w:rsidR="005D1A71" w:rsidRPr="007D37C1" w14:paraId="5117E3C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C7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YP3A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61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0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7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0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5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2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ED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9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5</w:t>
            </w:r>
          </w:p>
        </w:tc>
      </w:tr>
      <w:tr w:rsidR="005D1A71" w:rsidRPr="007D37C1" w14:paraId="18FBC2F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76C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90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6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A8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6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D8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B4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E-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F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14</w:t>
            </w:r>
          </w:p>
        </w:tc>
      </w:tr>
      <w:tr w:rsidR="005D1A71" w:rsidRPr="007D37C1" w14:paraId="2F859E8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3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3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.8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ED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8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C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B1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2D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E-07</w:t>
            </w:r>
          </w:p>
        </w:tc>
      </w:tr>
      <w:tr w:rsidR="005D1A71" w:rsidRPr="007D37C1" w14:paraId="70BB1F8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4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DE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6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5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7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E8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6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81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4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4</w:t>
            </w:r>
          </w:p>
        </w:tc>
      </w:tr>
      <w:tr w:rsidR="005D1A71" w:rsidRPr="007D37C1" w14:paraId="5D25539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78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86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9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D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2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5A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C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2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E-15</w:t>
            </w:r>
          </w:p>
        </w:tc>
      </w:tr>
      <w:tr w:rsidR="005D1A71" w:rsidRPr="007D37C1" w14:paraId="1818C39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E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9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4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E2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C6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50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8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9</w:t>
            </w:r>
          </w:p>
        </w:tc>
      </w:tr>
      <w:tr w:rsidR="005D1A71" w:rsidRPr="007D37C1" w14:paraId="34D022F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3E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6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BD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6CC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F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B1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E-14</w:t>
            </w:r>
          </w:p>
        </w:tc>
      </w:tr>
      <w:tr w:rsidR="005D1A71" w:rsidRPr="007D37C1" w14:paraId="59EFD36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D3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6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1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3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2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9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9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9</w:t>
            </w:r>
          </w:p>
        </w:tc>
      </w:tr>
      <w:tr w:rsidR="005D1A71" w:rsidRPr="007D37C1" w14:paraId="76DF66F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0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85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6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59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3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87D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2E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70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3</w:t>
            </w:r>
          </w:p>
        </w:tc>
      </w:tr>
      <w:tr w:rsidR="005D1A71" w:rsidRPr="007D37C1" w14:paraId="5B55A20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003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E1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7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64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7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4A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C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</w:tr>
      <w:tr w:rsidR="005D1A71" w:rsidRPr="007D37C1" w14:paraId="29BBEA8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A8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77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0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E1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EA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0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7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2</w:t>
            </w:r>
          </w:p>
        </w:tc>
      </w:tr>
      <w:tr w:rsidR="005D1A71" w:rsidRPr="007D37C1" w14:paraId="6CAC343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60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E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8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B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7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70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9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B9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9DB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2</w:t>
            </w:r>
          </w:p>
        </w:tc>
      </w:tr>
      <w:tr w:rsidR="005D1A71" w:rsidRPr="007D37C1" w14:paraId="176276F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3D4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A1D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9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6E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6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31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F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F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11</w:t>
            </w:r>
          </w:p>
        </w:tc>
      </w:tr>
      <w:tr w:rsidR="005D1A71" w:rsidRPr="007D37C1" w14:paraId="1814167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E4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B9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.7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CD3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.8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3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4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6A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07</w:t>
            </w:r>
          </w:p>
        </w:tc>
      </w:tr>
      <w:tr w:rsidR="005D1A71" w:rsidRPr="007D37C1" w14:paraId="6E2D97D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9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92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8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15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4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8A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8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F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1</w:t>
            </w:r>
          </w:p>
        </w:tc>
      </w:tr>
      <w:tr w:rsidR="005D1A71" w:rsidRPr="007D37C1" w14:paraId="495A9B4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69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B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5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98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4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E1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1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6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3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10</w:t>
            </w:r>
          </w:p>
        </w:tc>
      </w:tr>
      <w:tr w:rsidR="005D1A71" w:rsidRPr="007D37C1" w14:paraId="6A2C601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3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A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7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4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7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1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6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AF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A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10</w:t>
            </w:r>
          </w:p>
        </w:tc>
      </w:tr>
      <w:tr w:rsidR="005D1A71" w:rsidRPr="007D37C1" w14:paraId="119D0A5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94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97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7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6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4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AF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9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E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3C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1</w:t>
            </w:r>
          </w:p>
        </w:tc>
      </w:tr>
      <w:tr w:rsidR="005D1A71" w:rsidRPr="007D37C1" w14:paraId="09754F9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D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0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6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90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0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B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85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C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</w:tr>
      <w:tr w:rsidR="005D1A71" w:rsidRPr="007D37C1" w14:paraId="7B7B124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1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0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0C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66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7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8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C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BB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5</w:t>
            </w:r>
          </w:p>
        </w:tc>
      </w:tr>
      <w:tr w:rsidR="005D1A71" w:rsidRPr="007D37C1" w14:paraId="71EA2E6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F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F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0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4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5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7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5D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E6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</w:t>
            </w:r>
          </w:p>
        </w:tc>
      </w:tr>
      <w:tr w:rsidR="005D1A71" w:rsidRPr="007D37C1" w14:paraId="1BCF821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5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A1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2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EC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8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0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3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8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5</w:t>
            </w:r>
          </w:p>
        </w:tc>
      </w:tr>
      <w:tr w:rsidR="005D1A71" w:rsidRPr="007D37C1" w14:paraId="404DC3E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70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B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4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37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7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2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6D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EB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E-09</w:t>
            </w:r>
          </w:p>
        </w:tc>
      </w:tr>
      <w:tr w:rsidR="005D1A71" w:rsidRPr="007D37C1" w14:paraId="71AA113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A3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9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9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1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1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D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78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D7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14</w:t>
            </w:r>
          </w:p>
        </w:tc>
      </w:tr>
      <w:tr w:rsidR="005D1A71" w:rsidRPr="007D37C1" w14:paraId="0F14FAC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0C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8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36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27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2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3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6B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48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</w:tr>
      <w:tr w:rsidR="005D1A71" w:rsidRPr="007D37C1" w14:paraId="7E86F4A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645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66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9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0C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3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7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3A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F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9</w:t>
            </w:r>
          </w:p>
        </w:tc>
      </w:tr>
      <w:tr w:rsidR="005D1A71" w:rsidRPr="007D37C1" w14:paraId="2374E3F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8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A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3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6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0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DA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7D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E-15</w:t>
            </w:r>
          </w:p>
        </w:tc>
      </w:tr>
      <w:tr w:rsidR="005D1A71" w:rsidRPr="007D37C1" w14:paraId="101C0F2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A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E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5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0C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.2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12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7E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59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9</w:t>
            </w:r>
          </w:p>
        </w:tc>
      </w:tr>
      <w:tr w:rsidR="005D1A71" w:rsidRPr="007D37C1" w14:paraId="4773C1D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C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B5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5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CE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8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DC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3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9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8</w:t>
            </w:r>
          </w:p>
        </w:tc>
      </w:tr>
      <w:tr w:rsidR="005D1A71" w:rsidRPr="007D37C1" w14:paraId="7254113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07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2C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4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E3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9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5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FF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4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9</w:t>
            </w:r>
          </w:p>
        </w:tc>
      </w:tr>
      <w:tr w:rsidR="005D1A71" w:rsidRPr="007D37C1" w14:paraId="78F27A3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0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17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99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60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9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C9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E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13</w:t>
            </w:r>
          </w:p>
        </w:tc>
      </w:tr>
      <w:tr w:rsidR="005D1A71" w:rsidRPr="007D37C1" w14:paraId="78C3A03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4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8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1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B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6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41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3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5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2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5</w:t>
            </w:r>
          </w:p>
        </w:tc>
      </w:tr>
      <w:tr w:rsidR="005D1A71" w:rsidRPr="007D37C1" w14:paraId="2B8AC5D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EC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A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FE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904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40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7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4</w:t>
            </w:r>
          </w:p>
        </w:tc>
      </w:tr>
      <w:tr w:rsidR="005D1A71" w:rsidRPr="007D37C1" w14:paraId="1C280E4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D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C4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5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83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5A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D3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42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1</w:t>
            </w:r>
          </w:p>
        </w:tc>
      </w:tr>
      <w:tr w:rsidR="005D1A71" w:rsidRPr="007D37C1" w14:paraId="76040D5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59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30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.4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5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2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0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E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68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2</w:t>
            </w:r>
          </w:p>
        </w:tc>
      </w:tr>
      <w:tr w:rsidR="005D1A71" w:rsidRPr="007D37C1" w14:paraId="2CF147C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0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29C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0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4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8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6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C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4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7</w:t>
            </w:r>
          </w:p>
        </w:tc>
      </w:tr>
      <w:tr w:rsidR="005D1A71" w:rsidRPr="007D37C1" w14:paraId="73FE256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13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DE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6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E5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1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BE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1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4B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</w:tr>
      <w:tr w:rsidR="005D1A71" w:rsidRPr="007D37C1" w14:paraId="7BAC482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AC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6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4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11A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6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0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A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3E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2</w:t>
            </w:r>
          </w:p>
        </w:tc>
      </w:tr>
      <w:tr w:rsidR="005D1A71" w:rsidRPr="007D37C1" w14:paraId="74361D8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6C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7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7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8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84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3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E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8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37</w:t>
            </w:r>
          </w:p>
        </w:tc>
      </w:tr>
      <w:tr w:rsidR="005D1A71" w:rsidRPr="007D37C1" w14:paraId="11B7361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2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37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0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EB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3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E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5A8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8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15</w:t>
            </w:r>
          </w:p>
        </w:tc>
      </w:tr>
      <w:tr w:rsidR="005D1A71" w:rsidRPr="007D37C1" w14:paraId="021CC69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A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7E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1D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9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74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E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9</w:t>
            </w:r>
          </w:p>
        </w:tc>
      </w:tr>
      <w:tr w:rsidR="005D1A71" w:rsidRPr="007D37C1" w14:paraId="0D0A770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7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6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75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6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3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6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8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20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E-09</w:t>
            </w:r>
          </w:p>
        </w:tc>
      </w:tr>
      <w:tr w:rsidR="005D1A71" w:rsidRPr="007D37C1" w14:paraId="3C80B5E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E8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0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3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D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7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9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23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C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7</w:t>
            </w:r>
          </w:p>
        </w:tc>
      </w:tr>
      <w:tr w:rsidR="005D1A71" w:rsidRPr="007D37C1" w14:paraId="536E5EA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1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E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DA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9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0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7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9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7</w:t>
            </w:r>
          </w:p>
        </w:tc>
      </w:tr>
      <w:tr w:rsidR="005D1A71" w:rsidRPr="007D37C1" w14:paraId="11420F7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D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LA2G2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C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3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72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3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0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0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FC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2</w:t>
            </w:r>
          </w:p>
        </w:tc>
      </w:tr>
      <w:tr w:rsidR="005D1A71" w:rsidRPr="007D37C1" w14:paraId="190A137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8E5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3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3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B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9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AA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6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59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76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5</w:t>
            </w:r>
          </w:p>
        </w:tc>
      </w:tr>
      <w:tr w:rsidR="005D1A71" w:rsidRPr="007D37C1" w14:paraId="4FB3BE5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5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9D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1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18B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C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5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49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7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</w:tr>
      <w:tr w:rsidR="005D1A71" w:rsidRPr="007D37C1" w14:paraId="5172185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C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9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7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7A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3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1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AD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7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10</w:t>
            </w:r>
          </w:p>
        </w:tc>
      </w:tr>
      <w:tr w:rsidR="005D1A71" w:rsidRPr="007D37C1" w14:paraId="5E7783C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F7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1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0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13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8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7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B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B2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09</w:t>
            </w:r>
          </w:p>
        </w:tc>
      </w:tr>
      <w:tr w:rsidR="005D1A71" w:rsidRPr="007D37C1" w14:paraId="5129D58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4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124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5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93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5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597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14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6</w:t>
            </w:r>
          </w:p>
        </w:tc>
      </w:tr>
      <w:tr w:rsidR="005D1A71" w:rsidRPr="007D37C1" w14:paraId="4C5C05C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93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2B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B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3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3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F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C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7</w:t>
            </w:r>
          </w:p>
        </w:tc>
      </w:tr>
      <w:tr w:rsidR="005D1A71" w:rsidRPr="007D37C1" w14:paraId="1E7F695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A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13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B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3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3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7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23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E3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61</w:t>
            </w:r>
          </w:p>
        </w:tc>
      </w:tr>
      <w:tr w:rsidR="005D1A71" w:rsidRPr="007D37C1" w14:paraId="55957A4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7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01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5.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9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.4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43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6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67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</w:tr>
      <w:tr w:rsidR="005D1A71" w:rsidRPr="007D37C1" w14:paraId="14FA634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5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9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9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60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E4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D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8C5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09</w:t>
            </w:r>
          </w:p>
        </w:tc>
      </w:tr>
      <w:tr w:rsidR="005D1A71" w:rsidRPr="007D37C1" w14:paraId="378BA23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9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1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6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AF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3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0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2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C4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8</w:t>
            </w:r>
          </w:p>
        </w:tc>
      </w:tr>
      <w:tr w:rsidR="005D1A71" w:rsidRPr="007D37C1" w14:paraId="3669FA1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F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N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E5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6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3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.3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7B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5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05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1</w:t>
            </w:r>
          </w:p>
        </w:tc>
      </w:tr>
      <w:tr w:rsidR="005D1A71" w:rsidRPr="007D37C1" w14:paraId="57D39ED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089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4F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5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73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6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35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1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1D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50E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10</w:t>
            </w:r>
          </w:p>
        </w:tc>
      </w:tr>
      <w:tr w:rsidR="005D1A71" w:rsidRPr="007D37C1" w14:paraId="3CE523F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6D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8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1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75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1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B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9E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0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5</w:t>
            </w:r>
          </w:p>
        </w:tc>
      </w:tr>
      <w:tr w:rsidR="005D1A71" w:rsidRPr="007D37C1" w14:paraId="5B3EF94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3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7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4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F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5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F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C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</w:tr>
      <w:tr w:rsidR="005D1A71" w:rsidRPr="007D37C1" w14:paraId="4C181A5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B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D0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19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1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9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24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6</w:t>
            </w:r>
          </w:p>
        </w:tc>
      </w:tr>
      <w:tr w:rsidR="005D1A71" w:rsidRPr="007D37C1" w14:paraId="5E67D4E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24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7A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2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AAB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5C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B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D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14</w:t>
            </w:r>
          </w:p>
        </w:tc>
      </w:tr>
      <w:tr w:rsidR="005D1A71" w:rsidRPr="007D37C1" w14:paraId="56E201F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5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D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5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FC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C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17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10</w:t>
            </w:r>
          </w:p>
        </w:tc>
      </w:tr>
      <w:tr w:rsidR="005D1A71" w:rsidRPr="007D37C1" w14:paraId="5F634F2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43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E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2E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3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A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42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3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9</w:t>
            </w:r>
          </w:p>
        </w:tc>
      </w:tr>
      <w:tr w:rsidR="005D1A71" w:rsidRPr="007D37C1" w14:paraId="475346C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B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76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.1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0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.9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3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2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4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D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E-09</w:t>
            </w:r>
          </w:p>
        </w:tc>
      </w:tr>
      <w:tr w:rsidR="005D1A71" w:rsidRPr="007D37C1" w14:paraId="470DF3D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94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D7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3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EC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C0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1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E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E-13</w:t>
            </w:r>
          </w:p>
        </w:tc>
      </w:tr>
      <w:tr w:rsidR="005D1A71" w:rsidRPr="007D37C1" w14:paraId="4371FA5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20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4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6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7E0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9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5B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2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1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0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06</w:t>
            </w:r>
          </w:p>
        </w:tc>
      </w:tr>
      <w:tr w:rsidR="005D1A71" w:rsidRPr="007D37C1" w14:paraId="23D33C8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01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5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C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0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3D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6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8D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1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E-08</w:t>
            </w:r>
          </w:p>
        </w:tc>
      </w:tr>
      <w:tr w:rsidR="005D1A71" w:rsidRPr="007D37C1" w14:paraId="31F4B18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7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9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6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2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22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3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2D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A8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E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2</w:t>
            </w:r>
          </w:p>
        </w:tc>
      </w:tr>
      <w:tr w:rsidR="005D1A71" w:rsidRPr="007D37C1" w14:paraId="5EE6CD3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3E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82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01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2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5E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6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39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E1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5</w:t>
            </w:r>
          </w:p>
        </w:tc>
      </w:tr>
      <w:tr w:rsidR="005D1A71" w:rsidRPr="007D37C1" w14:paraId="0CD8768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C4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E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45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0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5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5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A0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F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2</w:t>
            </w:r>
          </w:p>
        </w:tc>
      </w:tr>
      <w:tr w:rsidR="005D1A71" w:rsidRPr="007D37C1" w14:paraId="45EBC5C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6E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A4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69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D4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6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02A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3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7B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ED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8</w:t>
            </w:r>
          </w:p>
        </w:tc>
      </w:tr>
      <w:tr w:rsidR="005D1A71" w:rsidRPr="007D37C1" w14:paraId="4BDF3F0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0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21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3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B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8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FC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1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C2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C7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13</w:t>
            </w:r>
          </w:p>
        </w:tc>
      </w:tr>
      <w:tr w:rsidR="005D1A71" w:rsidRPr="007D37C1" w14:paraId="089C482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B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1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5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01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68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9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D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2</w:t>
            </w:r>
          </w:p>
        </w:tc>
      </w:tr>
      <w:tr w:rsidR="005D1A71" w:rsidRPr="007D37C1" w14:paraId="3FEA0EC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6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D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2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A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0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1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7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DCE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0C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2</w:t>
            </w:r>
          </w:p>
        </w:tc>
      </w:tr>
      <w:tr w:rsidR="005D1A71" w:rsidRPr="007D37C1" w14:paraId="4580B22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4F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9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B23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2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1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C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9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1</w:t>
            </w:r>
          </w:p>
        </w:tc>
      </w:tr>
      <w:tr w:rsidR="005D1A71" w:rsidRPr="007D37C1" w14:paraId="5A9CE32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9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7E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1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AD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3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A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99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6</w:t>
            </w:r>
          </w:p>
        </w:tc>
      </w:tr>
      <w:tr w:rsidR="005D1A71" w:rsidRPr="007D37C1" w14:paraId="7590974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8B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5B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6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71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5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14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CB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5B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07</w:t>
            </w:r>
          </w:p>
        </w:tc>
      </w:tr>
      <w:tr w:rsidR="005D1A71" w:rsidRPr="007D37C1" w14:paraId="4D7EDC1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9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72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3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3E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D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9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D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3C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5</w:t>
            </w:r>
          </w:p>
        </w:tc>
      </w:tr>
      <w:tr w:rsidR="005D1A71" w:rsidRPr="007D37C1" w14:paraId="7749FA2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E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84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9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7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E2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5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99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0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9</w:t>
            </w:r>
          </w:p>
        </w:tc>
      </w:tr>
      <w:tr w:rsidR="005D1A71" w:rsidRPr="007D37C1" w14:paraId="4562775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007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2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78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1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7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6A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A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C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93</w:t>
            </w:r>
          </w:p>
        </w:tc>
      </w:tr>
      <w:tr w:rsidR="005D1A71" w:rsidRPr="007D37C1" w14:paraId="61B54C4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B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3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7D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D4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F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AF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</w:tr>
      <w:tr w:rsidR="005D1A71" w:rsidRPr="007D37C1" w14:paraId="18771E5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4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D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4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3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3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AD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4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F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1</w:t>
            </w:r>
          </w:p>
        </w:tc>
      </w:tr>
      <w:tr w:rsidR="005D1A71" w:rsidRPr="007D37C1" w14:paraId="20B4678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5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C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5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05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5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7E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C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7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6</w:t>
            </w:r>
          </w:p>
        </w:tc>
      </w:tr>
      <w:tr w:rsidR="005D1A71" w:rsidRPr="007D37C1" w14:paraId="68D0B75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4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D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.4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9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3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2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4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54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05</w:t>
            </w:r>
          </w:p>
        </w:tc>
      </w:tr>
      <w:tr w:rsidR="005D1A71" w:rsidRPr="007D37C1" w14:paraId="6D5886F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6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E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1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9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3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D6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5D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B5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7</w:t>
            </w:r>
          </w:p>
        </w:tc>
      </w:tr>
      <w:tr w:rsidR="005D1A71" w:rsidRPr="007D37C1" w14:paraId="46C8325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DD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9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2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B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6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23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A21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5</w:t>
            </w:r>
          </w:p>
        </w:tc>
      </w:tr>
      <w:tr w:rsidR="005D1A71" w:rsidRPr="007D37C1" w14:paraId="7BEF355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8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76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4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B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3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E57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5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F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F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8</w:t>
            </w:r>
          </w:p>
        </w:tc>
      </w:tr>
      <w:tr w:rsidR="005D1A71" w:rsidRPr="007D37C1" w14:paraId="082C7A9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41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D4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1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0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DF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4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E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E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E-13</w:t>
            </w:r>
          </w:p>
        </w:tc>
      </w:tr>
      <w:tr w:rsidR="005D1A71" w:rsidRPr="007D37C1" w14:paraId="6068B36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45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T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45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4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40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0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9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7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F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D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06</w:t>
            </w:r>
          </w:p>
        </w:tc>
      </w:tr>
      <w:tr w:rsidR="005D1A71" w:rsidRPr="007D37C1" w14:paraId="0007AAB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5E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4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7.1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11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2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6D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2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02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9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12</w:t>
            </w:r>
          </w:p>
        </w:tc>
      </w:tr>
      <w:tr w:rsidR="005D1A71" w:rsidRPr="007D37C1" w14:paraId="273173A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B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761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3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320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A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9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13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8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28</w:t>
            </w:r>
          </w:p>
        </w:tc>
      </w:tr>
      <w:tr w:rsidR="005D1A71" w:rsidRPr="007D37C1" w14:paraId="76F9670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7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7E5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0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2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3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DC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A2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03A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6</w:t>
            </w:r>
          </w:p>
        </w:tc>
      </w:tr>
      <w:tr w:rsidR="005D1A71" w:rsidRPr="007D37C1" w14:paraId="1C296B8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13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5E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0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9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25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CE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CA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58</w:t>
            </w:r>
          </w:p>
        </w:tc>
      </w:tr>
      <w:tr w:rsidR="005D1A71" w:rsidRPr="007D37C1" w14:paraId="24CE9EF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2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A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5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D5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2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6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31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2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5</w:t>
            </w:r>
          </w:p>
        </w:tc>
      </w:tr>
      <w:tr w:rsidR="005D1A71" w:rsidRPr="007D37C1" w14:paraId="138EE75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F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B5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4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39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7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D92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D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2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E-06</w:t>
            </w:r>
          </w:p>
        </w:tc>
      </w:tr>
      <w:tr w:rsidR="005D1A71" w:rsidRPr="007D37C1" w14:paraId="286C430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F7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18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5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35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3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B5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3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3DB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E-11</w:t>
            </w:r>
          </w:p>
        </w:tc>
      </w:tr>
      <w:tr w:rsidR="005D1A71" w:rsidRPr="007D37C1" w14:paraId="22FF679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9A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8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0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0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FB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C6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B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9</w:t>
            </w:r>
          </w:p>
        </w:tc>
      </w:tr>
      <w:tr w:rsidR="005D1A71" w:rsidRPr="007D37C1" w14:paraId="74B6ED3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4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2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9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E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8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5B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4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B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E-11</w:t>
            </w:r>
          </w:p>
        </w:tc>
      </w:tr>
      <w:tr w:rsidR="005D1A71" w:rsidRPr="007D37C1" w14:paraId="4F76378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C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0E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9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A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9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8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5E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7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</w:tr>
      <w:tr w:rsidR="005D1A71" w:rsidRPr="007D37C1" w14:paraId="3E7F1F7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3B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DD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5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DC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2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67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8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06E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0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1</w:t>
            </w:r>
          </w:p>
        </w:tc>
      </w:tr>
      <w:tr w:rsidR="005D1A71" w:rsidRPr="007D37C1" w14:paraId="4A6D091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F3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4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0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C9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4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BF1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7CC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F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3</w:t>
            </w:r>
          </w:p>
        </w:tc>
      </w:tr>
      <w:tr w:rsidR="005D1A71" w:rsidRPr="007D37C1" w14:paraId="3009489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3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1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5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5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96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BF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F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81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9</w:t>
            </w:r>
          </w:p>
        </w:tc>
      </w:tr>
      <w:tr w:rsidR="005D1A71" w:rsidRPr="007D37C1" w14:paraId="43832F6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A55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9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9.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35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3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4C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19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D5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7</w:t>
            </w:r>
          </w:p>
        </w:tc>
      </w:tr>
      <w:tr w:rsidR="005D1A71" w:rsidRPr="007D37C1" w14:paraId="2C342AF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64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C4F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FE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7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B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6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9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1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E-12</w:t>
            </w:r>
          </w:p>
        </w:tc>
      </w:tr>
      <w:tr w:rsidR="005D1A71" w:rsidRPr="007D37C1" w14:paraId="3E18450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F6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9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4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9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8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63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E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5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0</w:t>
            </w:r>
          </w:p>
        </w:tc>
      </w:tr>
      <w:tr w:rsidR="005D1A71" w:rsidRPr="007D37C1" w14:paraId="660DE7B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48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AAA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1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E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1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267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6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E7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11</w:t>
            </w:r>
          </w:p>
        </w:tc>
      </w:tr>
      <w:tr w:rsidR="005D1A71" w:rsidRPr="007D37C1" w14:paraId="6CAE475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03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C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7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8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E4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C0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A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05</w:t>
            </w:r>
          </w:p>
        </w:tc>
      </w:tr>
      <w:tr w:rsidR="005D1A71" w:rsidRPr="007D37C1" w14:paraId="7550D16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9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B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6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FD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2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54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EB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2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05</w:t>
            </w:r>
          </w:p>
        </w:tc>
      </w:tr>
      <w:tr w:rsidR="005D1A71" w:rsidRPr="007D37C1" w14:paraId="2967111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41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T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1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0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E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0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03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5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2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99</w:t>
            </w:r>
          </w:p>
        </w:tc>
      </w:tr>
      <w:tr w:rsidR="005D1A71" w:rsidRPr="007D37C1" w14:paraId="6C5BB36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7E7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D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35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8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3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D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AD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8</w:t>
            </w:r>
          </w:p>
        </w:tc>
      </w:tr>
      <w:tr w:rsidR="005D1A71" w:rsidRPr="007D37C1" w14:paraId="7B1CB88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8B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F9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2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66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C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3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8B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F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1</w:t>
            </w:r>
          </w:p>
        </w:tc>
      </w:tr>
      <w:tr w:rsidR="005D1A71" w:rsidRPr="007D37C1" w14:paraId="73B4E95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52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43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60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5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A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0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E4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10</w:t>
            </w:r>
          </w:p>
        </w:tc>
      </w:tr>
      <w:tr w:rsidR="005D1A71" w:rsidRPr="007D37C1" w14:paraId="35703DA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37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A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6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D3E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5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43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740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</w:t>
            </w:r>
          </w:p>
        </w:tc>
      </w:tr>
      <w:tr w:rsidR="005D1A71" w:rsidRPr="007D37C1" w14:paraId="40374CE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4AD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B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7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A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.9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7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2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DB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5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E-11</w:t>
            </w:r>
          </w:p>
        </w:tc>
      </w:tr>
      <w:tr w:rsidR="005D1A71" w:rsidRPr="007D37C1" w14:paraId="4A9CEE1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9A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5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8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37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78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5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6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3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F3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9</w:t>
            </w:r>
          </w:p>
        </w:tc>
      </w:tr>
      <w:tr w:rsidR="005D1A71" w:rsidRPr="007D37C1" w14:paraId="1DB3700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C3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91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6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DF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5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03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A7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C1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66</w:t>
            </w:r>
          </w:p>
        </w:tc>
      </w:tr>
      <w:tr w:rsidR="005D1A71" w:rsidRPr="007D37C1" w14:paraId="5113D6E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5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0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E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0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A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67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94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11</w:t>
            </w:r>
          </w:p>
        </w:tc>
      </w:tr>
      <w:tr w:rsidR="005D1A71" w:rsidRPr="007D37C1" w14:paraId="42A75BB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3E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A5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27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4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9B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7E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2</w:t>
            </w:r>
          </w:p>
        </w:tc>
      </w:tr>
      <w:tr w:rsidR="005D1A71" w:rsidRPr="007D37C1" w14:paraId="35F9329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67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32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3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C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1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C5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3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F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77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07</w:t>
            </w:r>
          </w:p>
        </w:tc>
      </w:tr>
      <w:tr w:rsidR="005D1A71" w:rsidRPr="007D37C1" w14:paraId="4D6DA17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D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1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1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9B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2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1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9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3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5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9</w:t>
            </w:r>
          </w:p>
        </w:tc>
      </w:tr>
      <w:tr w:rsidR="005D1A71" w:rsidRPr="007D37C1" w14:paraId="6588F3F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C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5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5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3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F5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0F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C58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05</w:t>
            </w:r>
          </w:p>
        </w:tc>
      </w:tr>
      <w:tr w:rsidR="005D1A71" w:rsidRPr="007D37C1" w14:paraId="08BD013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A0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A7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1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C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1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8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37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0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6</w:t>
            </w:r>
          </w:p>
        </w:tc>
      </w:tr>
      <w:tr w:rsidR="005D1A71" w:rsidRPr="007D37C1" w14:paraId="6D64CBF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FA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13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9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A33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5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9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F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16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5D1A71" w:rsidRPr="007D37C1" w14:paraId="31015C6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F6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F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3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F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E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84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35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6</w:t>
            </w:r>
          </w:p>
        </w:tc>
      </w:tr>
      <w:tr w:rsidR="005D1A71" w:rsidRPr="007D37C1" w14:paraId="1207BA6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4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7C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7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E3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9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2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D7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5D1A71" w:rsidRPr="007D37C1" w14:paraId="277565C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5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4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6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F8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7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793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6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1E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BE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6</w:t>
            </w:r>
          </w:p>
        </w:tc>
      </w:tr>
      <w:tr w:rsidR="005D1A71" w:rsidRPr="007D37C1" w14:paraId="7315FD1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A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805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2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BB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0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C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E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8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E-07</w:t>
            </w:r>
          </w:p>
        </w:tc>
      </w:tr>
      <w:tr w:rsidR="005D1A71" w:rsidRPr="007D37C1" w14:paraId="47AC6FE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9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7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5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8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8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0E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3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33A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2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12</w:t>
            </w:r>
          </w:p>
        </w:tc>
      </w:tr>
      <w:tr w:rsidR="005D1A71" w:rsidRPr="007D37C1" w14:paraId="48192A1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B9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1D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9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5A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6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9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38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2</w:t>
            </w:r>
          </w:p>
        </w:tc>
      </w:tr>
      <w:tr w:rsidR="005D1A71" w:rsidRPr="007D37C1" w14:paraId="77DD21F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EE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F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B8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6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76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47E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4D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13</w:t>
            </w:r>
          </w:p>
        </w:tc>
      </w:tr>
      <w:tr w:rsidR="005D1A71" w:rsidRPr="007D37C1" w14:paraId="71D4D45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C7F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4D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7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E9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0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7E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947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D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6</w:t>
            </w:r>
          </w:p>
        </w:tc>
      </w:tr>
      <w:tr w:rsidR="005D1A71" w:rsidRPr="007D37C1" w14:paraId="6CA57C2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1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89B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7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2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8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AC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F5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8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2</w:t>
            </w:r>
          </w:p>
        </w:tc>
      </w:tr>
      <w:tr w:rsidR="005D1A71" w:rsidRPr="007D37C1" w14:paraId="4C6D28F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B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N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4B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3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978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B23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2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3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7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0</w:t>
            </w:r>
          </w:p>
        </w:tc>
      </w:tr>
      <w:tr w:rsidR="005D1A71" w:rsidRPr="007D37C1" w14:paraId="346966B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F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4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4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25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6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B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9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0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92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0</w:t>
            </w:r>
          </w:p>
        </w:tc>
      </w:tr>
      <w:tr w:rsidR="005D1A71" w:rsidRPr="007D37C1" w14:paraId="4AD61FC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5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4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9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6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5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87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8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4A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28</w:t>
            </w:r>
          </w:p>
        </w:tc>
      </w:tr>
      <w:tr w:rsidR="005D1A71" w:rsidRPr="007D37C1" w14:paraId="193643A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EF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C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0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D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4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A8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1B0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23D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43</w:t>
            </w:r>
          </w:p>
        </w:tc>
      </w:tr>
      <w:tr w:rsidR="005D1A71" w:rsidRPr="007D37C1" w14:paraId="708588E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3A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1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4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F9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2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4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3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27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F5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15</w:t>
            </w:r>
          </w:p>
        </w:tc>
      </w:tr>
      <w:tr w:rsidR="005D1A71" w:rsidRPr="007D37C1" w14:paraId="3F483CF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4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1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D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.6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9B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9F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3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8E-14</w:t>
            </w:r>
          </w:p>
        </w:tc>
      </w:tr>
      <w:tr w:rsidR="005D1A71" w:rsidRPr="007D37C1" w14:paraId="678AA99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1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A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7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2F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7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5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DD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A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</w:tr>
      <w:tr w:rsidR="005D1A71" w:rsidRPr="007D37C1" w14:paraId="3471653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AE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8B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0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006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2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6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8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84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62</w:t>
            </w:r>
          </w:p>
        </w:tc>
      </w:tr>
      <w:tr w:rsidR="005D1A71" w:rsidRPr="007D37C1" w14:paraId="37E6702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9E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AE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9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99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3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5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7F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10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22</w:t>
            </w:r>
          </w:p>
        </w:tc>
      </w:tr>
      <w:tr w:rsidR="005D1A71" w:rsidRPr="007D37C1" w14:paraId="4F407EE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A23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99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5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6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5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3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2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B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23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9</w:t>
            </w:r>
          </w:p>
        </w:tc>
      </w:tr>
      <w:tr w:rsidR="005D1A71" w:rsidRPr="007D37C1" w14:paraId="009F72F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8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A5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2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33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1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9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11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8</w:t>
            </w:r>
          </w:p>
        </w:tc>
      </w:tr>
      <w:tr w:rsidR="005D1A71" w:rsidRPr="007D37C1" w14:paraId="0DB9A2E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F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B6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1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30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F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8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C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10B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9</w:t>
            </w:r>
          </w:p>
        </w:tc>
      </w:tr>
      <w:tr w:rsidR="005D1A71" w:rsidRPr="007D37C1" w14:paraId="27D0D24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0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DA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9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2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2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1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B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88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06</w:t>
            </w:r>
          </w:p>
        </w:tc>
      </w:tr>
      <w:tr w:rsidR="005D1A71" w:rsidRPr="007D37C1" w14:paraId="02A5047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11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E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.5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89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7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C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6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49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EC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8</w:t>
            </w:r>
          </w:p>
        </w:tc>
      </w:tr>
      <w:tr w:rsidR="005D1A71" w:rsidRPr="007D37C1" w14:paraId="0B12426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BC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B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3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1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9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E7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8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3D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38D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</w:tr>
      <w:tr w:rsidR="005D1A71" w:rsidRPr="007D37C1" w14:paraId="5A30F53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EF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F7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C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4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8B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A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C1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</w:tr>
      <w:tr w:rsidR="005D1A71" w:rsidRPr="007D37C1" w14:paraId="1AEE2D7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4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D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2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424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5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8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8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B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8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7</w:t>
            </w:r>
          </w:p>
        </w:tc>
      </w:tr>
      <w:tr w:rsidR="005D1A71" w:rsidRPr="007D37C1" w14:paraId="04B4BD6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85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02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F4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65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F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2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B28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C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6</w:t>
            </w:r>
          </w:p>
        </w:tc>
      </w:tr>
      <w:tr w:rsidR="005D1A71" w:rsidRPr="007D37C1" w14:paraId="3FE6047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49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9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6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5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9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32E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61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EB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6</w:t>
            </w:r>
          </w:p>
        </w:tc>
      </w:tr>
      <w:tr w:rsidR="005D1A71" w:rsidRPr="007D37C1" w14:paraId="4D29920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D6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8C7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2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2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2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1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18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A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2</w:t>
            </w:r>
          </w:p>
        </w:tc>
      </w:tr>
      <w:tr w:rsidR="005D1A71" w:rsidRPr="007D37C1" w14:paraId="4DB11D5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5D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1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3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717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31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D77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9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BA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80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5</w:t>
            </w:r>
          </w:p>
        </w:tc>
      </w:tr>
      <w:tr w:rsidR="005D1A71" w:rsidRPr="007D37C1" w14:paraId="281BBE7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54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61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6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EC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47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5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29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AF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8</w:t>
            </w:r>
          </w:p>
        </w:tc>
      </w:tr>
      <w:tr w:rsidR="005D1A71" w:rsidRPr="007D37C1" w14:paraId="7F2F900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6BF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98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9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B1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3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3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6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41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5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3</w:t>
            </w:r>
          </w:p>
        </w:tc>
      </w:tr>
      <w:tr w:rsidR="005D1A71" w:rsidRPr="007D37C1" w14:paraId="26BC99B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6F2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FD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9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02C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F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24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80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</w:t>
            </w:r>
          </w:p>
        </w:tc>
      </w:tr>
      <w:tr w:rsidR="005D1A71" w:rsidRPr="007D37C1" w14:paraId="3B93F98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F5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71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5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AB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1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65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8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21F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5D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4</w:t>
            </w:r>
          </w:p>
        </w:tc>
      </w:tr>
      <w:tr w:rsidR="005D1A71" w:rsidRPr="007D37C1" w14:paraId="486C1B3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C5F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D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7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5A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FA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42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E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</w:t>
            </w:r>
          </w:p>
        </w:tc>
      </w:tr>
      <w:tr w:rsidR="005D1A71" w:rsidRPr="007D37C1" w14:paraId="6E075C5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74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56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8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D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5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55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1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1B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3</w:t>
            </w:r>
          </w:p>
        </w:tc>
      </w:tr>
      <w:tr w:rsidR="005D1A71" w:rsidRPr="007D37C1" w14:paraId="7CCDD61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AA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6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DA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5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A2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E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6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7</w:t>
            </w:r>
          </w:p>
        </w:tc>
      </w:tr>
      <w:tr w:rsidR="005D1A71" w:rsidRPr="007D37C1" w14:paraId="49154D6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A4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65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0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7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1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0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7B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0F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1</w:t>
            </w:r>
          </w:p>
        </w:tc>
      </w:tr>
      <w:tr w:rsidR="005D1A71" w:rsidRPr="007D37C1" w14:paraId="5FB4B4B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36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C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1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4C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5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55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5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98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41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E-13</w:t>
            </w:r>
          </w:p>
        </w:tc>
      </w:tr>
      <w:tr w:rsidR="005D1A71" w:rsidRPr="007D37C1" w14:paraId="2708118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91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5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D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7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0A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8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BE9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07</w:t>
            </w:r>
          </w:p>
        </w:tc>
      </w:tr>
      <w:tr w:rsidR="005D1A71" w:rsidRPr="007D37C1" w14:paraId="0F5495B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3E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C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.2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2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5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64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9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E0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0C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7</w:t>
            </w:r>
          </w:p>
        </w:tc>
      </w:tr>
      <w:tr w:rsidR="005D1A71" w:rsidRPr="007D37C1" w14:paraId="36B1FCEA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226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D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8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DFD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1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DB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4B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E-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B8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14</w:t>
            </w:r>
          </w:p>
        </w:tc>
      </w:tr>
      <w:tr w:rsidR="005D1A71" w:rsidRPr="007D37C1" w14:paraId="5911CDD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B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BF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1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F0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C34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B1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19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</w:tr>
      <w:tr w:rsidR="005D1A71" w:rsidRPr="007D37C1" w14:paraId="6607C16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0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C7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7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C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8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42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4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8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4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</w:tr>
      <w:tr w:rsidR="005D1A71" w:rsidRPr="007D37C1" w14:paraId="07C1FAC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1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2C4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A0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4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D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BA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9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1</w:t>
            </w:r>
          </w:p>
        </w:tc>
      </w:tr>
      <w:tr w:rsidR="005D1A71" w:rsidRPr="007D37C1" w14:paraId="00B1F32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BB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54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2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6F5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8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06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0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4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B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12</w:t>
            </w:r>
          </w:p>
        </w:tc>
      </w:tr>
      <w:tr w:rsidR="005D1A71" w:rsidRPr="007D37C1" w14:paraId="6410EB5F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19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C1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4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BE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51B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BE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0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2</w:t>
            </w:r>
          </w:p>
        </w:tc>
      </w:tr>
      <w:tr w:rsidR="005D1A71" w:rsidRPr="007D37C1" w14:paraId="343D2D2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C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82B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1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BD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A3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5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E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E-16</w:t>
            </w:r>
          </w:p>
        </w:tc>
      </w:tr>
      <w:tr w:rsidR="005D1A71" w:rsidRPr="007D37C1" w14:paraId="39C97D6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64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D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7A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8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D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87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BD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9</w:t>
            </w:r>
          </w:p>
        </w:tc>
      </w:tr>
      <w:tr w:rsidR="005D1A71" w:rsidRPr="007D37C1" w14:paraId="58B05D7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96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97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3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CB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6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6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4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FF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E-11</w:t>
            </w:r>
          </w:p>
        </w:tc>
      </w:tr>
      <w:tr w:rsidR="005D1A71" w:rsidRPr="007D37C1" w14:paraId="48E538B8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A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C0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6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42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9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DB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6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23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68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2</w:t>
            </w:r>
          </w:p>
        </w:tc>
      </w:tr>
      <w:tr w:rsidR="005D1A71" w:rsidRPr="007D37C1" w14:paraId="08C0839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CF7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CA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.2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D8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83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FB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18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E-07</w:t>
            </w:r>
          </w:p>
        </w:tc>
      </w:tr>
      <w:tr w:rsidR="005D1A71" w:rsidRPr="007D37C1" w14:paraId="79CD862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13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D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6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8D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4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AB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636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CB0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08</w:t>
            </w:r>
          </w:p>
        </w:tc>
      </w:tr>
      <w:tr w:rsidR="005D1A71" w:rsidRPr="007D37C1" w14:paraId="34BB522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83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ARGC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47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4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1D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AB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CF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A5E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10</w:t>
            </w:r>
          </w:p>
        </w:tc>
      </w:tr>
      <w:tr w:rsidR="005D1A71" w:rsidRPr="007D37C1" w14:paraId="7E4EA2B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9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09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4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F0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4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D8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1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6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46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E-11</w:t>
            </w:r>
          </w:p>
        </w:tc>
      </w:tr>
      <w:tr w:rsidR="005D1A71" w:rsidRPr="007D37C1" w14:paraId="2D9AF62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CC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25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3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F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90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5C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87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E-06</w:t>
            </w:r>
          </w:p>
        </w:tc>
      </w:tr>
      <w:tr w:rsidR="005D1A71" w:rsidRPr="007D37C1" w14:paraId="08EF2AB4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37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13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0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7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6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AD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27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82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05</w:t>
            </w:r>
          </w:p>
        </w:tc>
      </w:tr>
      <w:tr w:rsidR="005D1A71" w:rsidRPr="007D37C1" w14:paraId="1003F9E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DE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E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E9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3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4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A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07</w:t>
            </w:r>
          </w:p>
        </w:tc>
      </w:tr>
      <w:tr w:rsidR="005D1A71" w:rsidRPr="007D37C1" w14:paraId="1596F5E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F9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2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4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4E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7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78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25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DD3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65</w:t>
            </w:r>
          </w:p>
        </w:tc>
      </w:tr>
      <w:tr w:rsidR="005D1A71" w:rsidRPr="007D37C1" w14:paraId="60A35DE2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89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52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5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B8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CE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57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66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5</w:t>
            </w:r>
          </w:p>
        </w:tc>
      </w:tr>
      <w:tr w:rsidR="005D1A71" w:rsidRPr="007D37C1" w14:paraId="7229062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99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4A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7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D3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AE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BCB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A80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05</w:t>
            </w:r>
          </w:p>
        </w:tc>
      </w:tr>
      <w:tr w:rsidR="005D1A71" w:rsidRPr="007D37C1" w14:paraId="1ADB558C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80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D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6B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9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F0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01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EF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86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13</w:t>
            </w:r>
          </w:p>
        </w:tc>
      </w:tr>
      <w:tr w:rsidR="005D1A71" w:rsidRPr="007D37C1" w14:paraId="30572350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A0F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9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4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9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B7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B84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8A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11</w:t>
            </w:r>
          </w:p>
        </w:tc>
      </w:tr>
      <w:tr w:rsidR="005D1A71" w:rsidRPr="007D37C1" w14:paraId="3029659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9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3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4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3A9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6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D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D1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ED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7</w:t>
            </w:r>
          </w:p>
        </w:tc>
      </w:tr>
      <w:tr w:rsidR="005D1A71" w:rsidRPr="007D37C1" w14:paraId="6605EEA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7E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FB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7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3A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3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5CD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AD6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C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07</w:t>
            </w:r>
          </w:p>
        </w:tc>
      </w:tr>
      <w:tr w:rsidR="005D1A71" w:rsidRPr="007D37C1" w14:paraId="646FF08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1A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07D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9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B5D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9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6A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4B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F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62</w:t>
            </w:r>
          </w:p>
        </w:tc>
      </w:tr>
      <w:tr w:rsidR="005D1A71" w:rsidRPr="007D37C1" w14:paraId="3C36669D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5E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DDE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8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38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1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D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E8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9B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57</w:t>
            </w:r>
          </w:p>
        </w:tc>
      </w:tr>
      <w:tr w:rsidR="005D1A71" w:rsidRPr="007D37C1" w14:paraId="46DE312E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5A0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CF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7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D25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7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4D9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5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2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26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16</w:t>
            </w:r>
          </w:p>
        </w:tc>
      </w:tr>
      <w:tr w:rsidR="005D1A71" w:rsidRPr="007D37C1" w14:paraId="14399D51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9D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38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4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BE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0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D01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9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B8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D8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6</w:t>
            </w:r>
          </w:p>
        </w:tc>
      </w:tr>
      <w:tr w:rsidR="005D1A71" w:rsidRPr="007D37C1" w14:paraId="644DACF7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FE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2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8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E44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1E9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76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013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10</w:t>
            </w:r>
          </w:p>
        </w:tc>
      </w:tr>
      <w:tr w:rsidR="005D1A71" w:rsidRPr="007D37C1" w14:paraId="71044413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76F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FC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4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04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6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0F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02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2DC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6</w:t>
            </w:r>
          </w:p>
        </w:tc>
      </w:tr>
      <w:tr w:rsidR="005D1A71" w:rsidRPr="007D37C1" w14:paraId="5E6C7EC5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8B28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9E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4C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6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9C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6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F5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E-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6C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</w:tr>
      <w:tr w:rsidR="005D1A71" w:rsidRPr="007D37C1" w14:paraId="5032E396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5C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097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9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44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3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53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3C56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90D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8</w:t>
            </w:r>
          </w:p>
        </w:tc>
      </w:tr>
      <w:tr w:rsidR="005D1A71" w:rsidRPr="007D37C1" w14:paraId="6B8AD29B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B1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24B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5A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A0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12A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36D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98</w:t>
            </w:r>
          </w:p>
        </w:tc>
      </w:tr>
      <w:tr w:rsidR="005D1A71" w:rsidRPr="007D37C1" w14:paraId="234AEE79" w14:textId="77777777" w:rsidTr="002B7141">
        <w:trPr>
          <w:trHeight w:val="278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66B0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5AC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8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8E1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E359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ADFE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A8E2" w14:textId="77777777" w:rsidR="005D1A71" w:rsidRPr="007D37C1" w:rsidRDefault="005D1A71" w:rsidP="002B71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7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6</w:t>
            </w:r>
          </w:p>
        </w:tc>
      </w:tr>
    </w:tbl>
    <w:p w14:paraId="13FE8E81" w14:textId="0CAB61EA" w:rsidR="00484FD3" w:rsidRDefault="005D1A71">
      <w:r w:rsidRPr="007D37C1">
        <w:rPr>
          <w:rFonts w:ascii="Times New Roman" w:hAnsi="Times New Roman" w:cs="Times New Roman"/>
        </w:rPr>
        <w:t>ORGs:</w:t>
      </w:r>
      <w:r>
        <w:rPr>
          <w:rFonts w:ascii="Times New Roman" w:hAnsi="Times New Roman" w:cs="Times New Roman"/>
        </w:rPr>
        <w:t xml:space="preserve"> o</w:t>
      </w:r>
      <w:r w:rsidRPr="007D37C1">
        <w:rPr>
          <w:rFonts w:ascii="Times New Roman" w:hAnsi="Times New Roman" w:cs="Times New Roman"/>
        </w:rPr>
        <w:t>xidative stress-related genes</w:t>
      </w:r>
      <w:r>
        <w:rPr>
          <w:rFonts w:ascii="Times New Roman" w:hAnsi="Times New Roman" w:cs="Times New Roman"/>
        </w:rPr>
        <w:t xml:space="preserve">; </w:t>
      </w:r>
      <w:r w:rsidRPr="00342E30">
        <w:rPr>
          <w:rFonts w:ascii="Times New Roman" w:hAnsi="Times New Roman" w:cs="Times New Roman"/>
        </w:rPr>
        <w:t>OSCC, oral squamous cell carcinoma</w:t>
      </w:r>
      <w:r>
        <w:rPr>
          <w:rFonts w:ascii="Times New Roman" w:hAnsi="Times New Roman" w:cs="Times New Roman"/>
        </w:rPr>
        <w:t xml:space="preserve">; </w:t>
      </w:r>
      <w:r w:rsidRPr="00342E30">
        <w:rPr>
          <w:rFonts w:ascii="Times New Roman" w:hAnsi="Times New Roman" w:cs="Times New Roman"/>
        </w:rPr>
        <w:t>N-Mean</w:t>
      </w:r>
      <w:r>
        <w:rPr>
          <w:rFonts w:ascii="Times New Roman" w:hAnsi="Times New Roman" w:cs="Times New Roman"/>
        </w:rPr>
        <w:t xml:space="preserve">: the mean value of gene expression in normal tissues; T-Mean: the mean value of gene expression in OSCC tissues; FC, fold change; FDR, </w:t>
      </w:r>
      <w:r w:rsidRPr="00342E30">
        <w:rPr>
          <w:rFonts w:ascii="Times New Roman" w:hAnsi="Times New Roman" w:cs="Times New Roman"/>
        </w:rPr>
        <w:t>false discovery rate</w:t>
      </w:r>
      <w:r>
        <w:rPr>
          <w:rFonts w:ascii="Times New Roman" w:hAnsi="Times New Roman" w:cs="Times New Roman"/>
        </w:rPr>
        <w:t>.</w:t>
      </w:r>
    </w:p>
    <w:sectPr w:rsidR="00484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AA7E9" w14:textId="77777777" w:rsidR="002F1DA2" w:rsidRDefault="002F1DA2" w:rsidP="005D1A71">
      <w:r>
        <w:separator/>
      </w:r>
    </w:p>
  </w:endnote>
  <w:endnote w:type="continuationSeparator" w:id="0">
    <w:p w14:paraId="0790EA59" w14:textId="77777777" w:rsidR="002F1DA2" w:rsidRDefault="002F1DA2" w:rsidP="005D1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4EE26" w14:textId="77777777" w:rsidR="002F1DA2" w:rsidRDefault="002F1DA2" w:rsidP="005D1A71">
      <w:r>
        <w:separator/>
      </w:r>
    </w:p>
  </w:footnote>
  <w:footnote w:type="continuationSeparator" w:id="0">
    <w:p w14:paraId="0A07F42F" w14:textId="77777777" w:rsidR="002F1DA2" w:rsidRDefault="002F1DA2" w:rsidP="005D1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99"/>
    <w:rsid w:val="00262559"/>
    <w:rsid w:val="002F1DA2"/>
    <w:rsid w:val="005D1A71"/>
    <w:rsid w:val="00AD4C99"/>
    <w:rsid w:val="00B4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D46DA6-B19C-4D74-966F-2D3E4281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A7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D1A7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D1A71"/>
    <w:rPr>
      <w:color w:val="954F72"/>
      <w:u w:val="single"/>
    </w:rPr>
  </w:style>
  <w:style w:type="paragraph" w:customStyle="1" w:styleId="msonormal0">
    <w:name w:val="msonormal"/>
    <w:basedOn w:val="a"/>
    <w:rsid w:val="005D1A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1A7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85</Words>
  <Characters>10745</Characters>
  <Application>Microsoft Office Word</Application>
  <DocSecurity>0</DocSecurity>
  <Lines>89</Lines>
  <Paragraphs>25</Paragraphs>
  <ScaleCrop>false</ScaleCrop>
  <Company/>
  <LinksUpToDate>false</LinksUpToDate>
  <CharactersWithSpaces>1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2</cp:revision>
  <dcterms:created xsi:type="dcterms:W3CDTF">2022-06-25T02:40:00Z</dcterms:created>
  <dcterms:modified xsi:type="dcterms:W3CDTF">2022-06-25T02:40:00Z</dcterms:modified>
</cp:coreProperties>
</file>